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E0E421" w14:textId="77777777" w:rsidR="00CD115C" w:rsidRDefault="00342C63">
      <w:pPr>
        <w:pStyle w:val="Caption"/>
        <w:keepNext/>
        <w:spacing w:after="0"/>
      </w:pPr>
      <w:r>
        <w:rPr>
          <w:rFonts w:ascii="Times New Roman" w:hAnsi="Times New Roman"/>
          <w:b/>
          <w:bCs/>
          <w:i w:val="0"/>
          <w:iCs w:val="0"/>
          <w:color w:val="auto"/>
          <w:sz w:val="20"/>
          <w:szCs w:val="20"/>
          <w:lang w:val="en-US"/>
        </w:rPr>
        <w:t>Table S4. Plasmids used for CRISPR/Cas9 construct</w:t>
      </w:r>
      <w:r>
        <w:rPr>
          <w:rFonts w:ascii="Times New Roman" w:hAnsi="Times New Roman"/>
          <w:i w:val="0"/>
          <w:iCs w:val="0"/>
          <w:color w:val="auto"/>
          <w:sz w:val="20"/>
          <w:szCs w:val="20"/>
          <w:lang w:val="en-US"/>
        </w:rPr>
        <w:t xml:space="preserve">. </w:t>
      </w:r>
    </w:p>
    <w:p w14:paraId="20E0E422" w14:textId="77777777" w:rsidR="00CD115C" w:rsidRDefault="00342C63" w:rsidP="008022FB">
      <w:pPr>
        <w:pStyle w:val="Caption"/>
        <w:keepNext/>
        <w:spacing w:after="0" w:line="360" w:lineRule="auto"/>
      </w:pPr>
      <w:r>
        <w:rPr>
          <w:rFonts w:ascii="Times New Roman" w:hAnsi="Times New Roman"/>
          <w:i w:val="0"/>
          <w:iCs w:val="0"/>
          <w:color w:val="auto"/>
          <w:sz w:val="20"/>
          <w:szCs w:val="20"/>
          <w:lang w:val="en-US"/>
        </w:rPr>
        <w:t>The name of the plasmid, description and sources are indicated.</w:t>
      </w:r>
    </w:p>
    <w:tbl>
      <w:tblPr>
        <w:tblW w:w="7797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250"/>
        <w:gridCol w:w="2719"/>
        <w:gridCol w:w="3828"/>
      </w:tblGrid>
      <w:tr w:rsidR="00CD115C" w14:paraId="20E0E426" w14:textId="77777777" w:rsidTr="00025D2A">
        <w:tc>
          <w:tcPr>
            <w:tcW w:w="125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E0E423" w14:textId="77777777" w:rsidR="00CD115C" w:rsidRDefault="00342C63" w:rsidP="009F052D">
            <w:pPr>
              <w:spacing w:after="0" w:line="360" w:lineRule="auto"/>
              <w:rPr>
                <w:rFonts w:ascii="Times New Roman" w:hAnsi="Times New Roman"/>
                <w:b/>
                <w:bCs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shd w:val="clear" w:color="auto" w:fill="FFFFFF"/>
              </w:rPr>
              <w:t>Plasmid</w:t>
            </w:r>
          </w:p>
        </w:tc>
        <w:tc>
          <w:tcPr>
            <w:tcW w:w="2719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E0E424" w14:textId="77777777" w:rsidR="00CD115C" w:rsidRDefault="00342C63" w:rsidP="009F052D">
            <w:pPr>
              <w:spacing w:after="0" w:line="360" w:lineRule="auto"/>
              <w:rPr>
                <w:rFonts w:ascii="Times New Roman" w:hAnsi="Times New Roman"/>
                <w:b/>
                <w:bCs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shd w:val="clear" w:color="auto" w:fill="FFFFFF"/>
              </w:rPr>
              <w:t>Description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E0E425" w14:textId="77777777" w:rsidR="00CD115C" w:rsidRDefault="00342C63" w:rsidP="009F052D">
            <w:pPr>
              <w:spacing w:after="0" w:line="360" w:lineRule="auto"/>
              <w:rPr>
                <w:rFonts w:ascii="Times New Roman" w:hAnsi="Times New Roman"/>
                <w:b/>
                <w:bCs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shd w:val="clear" w:color="auto" w:fill="FFFFFF"/>
              </w:rPr>
              <w:t>Source</w:t>
            </w:r>
          </w:p>
        </w:tc>
      </w:tr>
      <w:tr w:rsidR="00CD115C" w14:paraId="20E0E42A" w14:textId="77777777" w:rsidTr="0006693D">
        <w:tc>
          <w:tcPr>
            <w:tcW w:w="125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E0E427" w14:textId="77777777" w:rsidR="00CD115C" w:rsidRDefault="00342C63" w:rsidP="0006693D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pICSL12015</w:t>
            </w:r>
          </w:p>
        </w:tc>
        <w:tc>
          <w:tcPr>
            <w:tcW w:w="2719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E0E428" w14:textId="37835F0D" w:rsidR="00CD115C" w:rsidRDefault="00BC26AD" w:rsidP="0006693D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AtUBI10 </w:t>
            </w:r>
            <w:r w:rsidR="00342C63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Promotor for Cas9</w:t>
            </w:r>
          </w:p>
        </w:tc>
        <w:tc>
          <w:tcPr>
            <w:tcW w:w="382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E0E429" w14:textId="77777777" w:rsidR="00CD115C" w:rsidRDefault="00342C63" w:rsidP="0006693D">
            <w:pPr>
              <w:spacing w:after="0" w:line="360" w:lineRule="auto"/>
              <w:jc w:val="both"/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Jonathan D. Jones (Castel et al., 2019)</w:t>
            </w:r>
          </w:p>
        </w:tc>
      </w:tr>
      <w:tr w:rsidR="00CD115C" w14:paraId="20E0E42E" w14:textId="77777777" w:rsidTr="0006693D">
        <w:tc>
          <w:tcPr>
            <w:tcW w:w="12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E0E42B" w14:textId="77777777" w:rsidR="00CD115C" w:rsidRDefault="00342C63" w:rsidP="0006693D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pICSL60004</w:t>
            </w:r>
          </w:p>
        </w:tc>
        <w:tc>
          <w:tcPr>
            <w:tcW w:w="271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E0E42C" w14:textId="5B2B0C71" w:rsidR="00CD115C" w:rsidRDefault="002C1940" w:rsidP="0006693D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2C1940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rbcS-E9</w:t>
            </w:r>
            <w: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</w:t>
            </w:r>
            <w:r w:rsidR="00342C63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Terminator for Cas9 </w:t>
            </w:r>
          </w:p>
        </w:tc>
        <w:tc>
          <w:tcPr>
            <w:tcW w:w="382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E0E42D" w14:textId="77777777" w:rsidR="00CD115C" w:rsidRDefault="00342C63" w:rsidP="0006693D">
            <w:pPr>
              <w:spacing w:after="0" w:line="360" w:lineRule="auto"/>
              <w:jc w:val="both"/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Jonathan D. Jones (Castel et al., 2019)</w:t>
            </w:r>
          </w:p>
        </w:tc>
      </w:tr>
      <w:tr w:rsidR="00CD115C" w14:paraId="20E0E432" w14:textId="77777777" w:rsidTr="0006693D">
        <w:tc>
          <w:tcPr>
            <w:tcW w:w="12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E0E42F" w14:textId="77777777" w:rsidR="00CD115C" w:rsidRDefault="00342C63" w:rsidP="0006693D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pICSL70008</w:t>
            </w:r>
          </w:p>
        </w:tc>
        <w:tc>
          <w:tcPr>
            <w:tcW w:w="271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E0E430" w14:textId="77777777" w:rsidR="00CD115C" w:rsidRDefault="00342C63" w:rsidP="0006693D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FastRed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FastR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) Construct</w:t>
            </w:r>
          </w:p>
        </w:tc>
        <w:tc>
          <w:tcPr>
            <w:tcW w:w="382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E0E431" w14:textId="77777777" w:rsidR="00CD115C" w:rsidRDefault="00342C63" w:rsidP="0006693D">
            <w:pPr>
              <w:spacing w:after="0" w:line="360" w:lineRule="auto"/>
              <w:jc w:val="both"/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s-MX"/>
              </w:rPr>
              <w:t xml:space="preserve">Nicola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s-MX"/>
              </w:rPr>
              <w:t>Patron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s-MX"/>
              </w:rPr>
              <w:t xml:space="preserve"> (Engler and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s-MX"/>
              </w:rPr>
              <w:t>Marillonnet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s-MX"/>
              </w:rPr>
              <w:t>, 2014)</w:t>
            </w:r>
          </w:p>
        </w:tc>
      </w:tr>
      <w:tr w:rsidR="00CD115C" w14:paraId="20E0E436" w14:textId="77777777" w:rsidTr="0006693D">
        <w:tc>
          <w:tcPr>
            <w:tcW w:w="12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E0E433" w14:textId="77777777" w:rsidR="00CD115C" w:rsidRDefault="00342C63" w:rsidP="0006693D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shd w:val="clear" w:color="auto" w:fill="FFFFFF"/>
                <w:lang w:val="es-MX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s-MX"/>
              </w:rPr>
              <w:t>pICSL11024</w:t>
            </w:r>
          </w:p>
        </w:tc>
        <w:tc>
          <w:tcPr>
            <w:tcW w:w="271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E0E434" w14:textId="77777777" w:rsidR="00CD115C" w:rsidRDefault="00342C63" w:rsidP="0006693D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shd w:val="clear" w:color="auto" w:fill="FFFFFF"/>
                <w:lang w:val="es-MX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s-MX"/>
              </w:rPr>
              <w:t>NPTII</w:t>
            </w:r>
          </w:p>
        </w:tc>
        <w:tc>
          <w:tcPr>
            <w:tcW w:w="382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E0E435" w14:textId="77777777" w:rsidR="00CD115C" w:rsidRDefault="00342C63" w:rsidP="0006693D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shd w:val="clear" w:color="auto" w:fill="FFFFFF"/>
                <w:lang w:val="es-MX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s-MX"/>
              </w:rPr>
              <w:t>Jonathan D. Jones</w:t>
            </w:r>
          </w:p>
        </w:tc>
      </w:tr>
      <w:tr w:rsidR="00CD115C" w:rsidRPr="00935CDC" w14:paraId="20E0E43A" w14:textId="77777777" w:rsidTr="0006693D">
        <w:tc>
          <w:tcPr>
            <w:tcW w:w="12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E0E437" w14:textId="77777777" w:rsidR="00CD115C" w:rsidRDefault="00342C63" w:rsidP="0006693D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shd w:val="clear" w:color="auto" w:fill="FFFFFF"/>
                <w:lang w:val="es-MX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s-MX"/>
              </w:rPr>
              <w:t>pICH47742</w:t>
            </w:r>
          </w:p>
        </w:tc>
        <w:tc>
          <w:tcPr>
            <w:tcW w:w="271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E0E438" w14:textId="77777777" w:rsidR="00CD115C" w:rsidRDefault="00342C63" w:rsidP="0006693D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shd w:val="clear" w:color="auto" w:fill="FFFFFF"/>
                <w:lang w:val="es-MX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s-MX"/>
              </w:rPr>
              <w:t>Backbone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s-MX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s-MX"/>
              </w:rPr>
              <w:t>for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s-MX"/>
              </w:rPr>
              <w:t xml:space="preserve"> Cas9</w:t>
            </w:r>
          </w:p>
        </w:tc>
        <w:tc>
          <w:tcPr>
            <w:tcW w:w="382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E0E439" w14:textId="77777777" w:rsidR="00CD115C" w:rsidRPr="00935CDC" w:rsidRDefault="00342C63" w:rsidP="0006693D">
            <w:pPr>
              <w:spacing w:after="0" w:line="360" w:lineRule="auto"/>
              <w:jc w:val="both"/>
              <w:rPr>
                <w:lang w:val="fr-FR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fr-FR"/>
              </w:rPr>
              <w:t xml:space="preserve">Sylvestre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fr-FR"/>
              </w:rPr>
              <w:t>Marillonnet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fr-FR"/>
              </w:rPr>
              <w:t xml:space="preserve"> (Weber et al., 2011)</w:t>
            </w:r>
          </w:p>
        </w:tc>
      </w:tr>
      <w:tr w:rsidR="00CD115C" w:rsidRPr="00935CDC" w14:paraId="20E0E43E" w14:textId="77777777" w:rsidTr="0006693D">
        <w:tc>
          <w:tcPr>
            <w:tcW w:w="12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E0E43B" w14:textId="77777777" w:rsidR="00CD115C" w:rsidRDefault="00342C63" w:rsidP="0006693D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shd w:val="clear" w:color="auto" w:fill="FFFFFF"/>
                <w:lang w:val="es-MX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s-MX"/>
              </w:rPr>
              <w:t>pICH47751</w:t>
            </w:r>
          </w:p>
        </w:tc>
        <w:tc>
          <w:tcPr>
            <w:tcW w:w="271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E0E43C" w14:textId="77777777" w:rsidR="00CD115C" w:rsidRDefault="00342C63" w:rsidP="0006693D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shd w:val="clear" w:color="auto" w:fill="FFFFFF"/>
                <w:lang w:val="es-MX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s-MX"/>
              </w:rPr>
              <w:t>Backbone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s-MX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s-MX"/>
              </w:rPr>
              <w:t>for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s-MX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s-MX"/>
              </w:rPr>
              <w:t>FastR</w:t>
            </w:r>
            <w:proofErr w:type="spellEnd"/>
          </w:p>
        </w:tc>
        <w:tc>
          <w:tcPr>
            <w:tcW w:w="382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E0E43D" w14:textId="77777777" w:rsidR="00CD115C" w:rsidRPr="00935CDC" w:rsidRDefault="00342C63" w:rsidP="0006693D">
            <w:pPr>
              <w:spacing w:after="0" w:line="360" w:lineRule="auto"/>
              <w:jc w:val="both"/>
              <w:rPr>
                <w:lang w:val="fr-FR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fr-FR"/>
              </w:rPr>
              <w:t xml:space="preserve">Sylvestre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fr-FR"/>
              </w:rPr>
              <w:t>Marillonnet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fr-FR"/>
              </w:rPr>
              <w:t xml:space="preserve"> (Weber et al., 2011)</w:t>
            </w:r>
          </w:p>
        </w:tc>
      </w:tr>
      <w:tr w:rsidR="00CD115C" w:rsidRPr="00935CDC" w14:paraId="20E0E442" w14:textId="77777777" w:rsidTr="0006693D">
        <w:tc>
          <w:tcPr>
            <w:tcW w:w="12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E0E43F" w14:textId="77777777" w:rsidR="00CD115C" w:rsidRDefault="00342C63" w:rsidP="0006693D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shd w:val="clear" w:color="auto" w:fill="FFFFFF"/>
                <w:lang w:val="es-MX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s-MX"/>
              </w:rPr>
              <w:t>pICH47761</w:t>
            </w:r>
          </w:p>
        </w:tc>
        <w:tc>
          <w:tcPr>
            <w:tcW w:w="271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E0E440" w14:textId="77777777" w:rsidR="00CD115C" w:rsidRDefault="00342C63" w:rsidP="0006693D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shd w:val="clear" w:color="auto" w:fill="FFFFFF"/>
                <w:lang w:val="es-MX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s-MX"/>
              </w:rPr>
              <w:t>Backbone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s-MX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s-MX"/>
              </w:rPr>
              <w:t>for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s-MX"/>
              </w:rPr>
              <w:t xml:space="preserve"> sgRNA1</w:t>
            </w:r>
          </w:p>
        </w:tc>
        <w:tc>
          <w:tcPr>
            <w:tcW w:w="382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E0E441" w14:textId="77777777" w:rsidR="00CD115C" w:rsidRPr="00935CDC" w:rsidRDefault="00342C63" w:rsidP="0006693D">
            <w:pPr>
              <w:spacing w:after="0" w:line="360" w:lineRule="auto"/>
              <w:jc w:val="both"/>
              <w:rPr>
                <w:lang w:val="fr-FR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fr-FR"/>
              </w:rPr>
              <w:t xml:space="preserve">Sylvestre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fr-FR"/>
              </w:rPr>
              <w:t>Marillonnet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fr-FR"/>
              </w:rPr>
              <w:t xml:space="preserve"> (Weber et al., 2011)</w:t>
            </w:r>
          </w:p>
        </w:tc>
      </w:tr>
      <w:tr w:rsidR="00CD115C" w:rsidRPr="00935CDC" w14:paraId="20E0E446" w14:textId="77777777" w:rsidTr="0006693D">
        <w:tc>
          <w:tcPr>
            <w:tcW w:w="12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E0E443" w14:textId="77777777" w:rsidR="00CD115C" w:rsidRDefault="00342C63" w:rsidP="0006693D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shd w:val="clear" w:color="auto" w:fill="FFFFFF"/>
                <w:lang w:val="es-MX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s-MX"/>
              </w:rPr>
              <w:t>pICH47772</w:t>
            </w:r>
          </w:p>
        </w:tc>
        <w:tc>
          <w:tcPr>
            <w:tcW w:w="271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E0E444" w14:textId="77777777" w:rsidR="00CD115C" w:rsidRDefault="00342C63" w:rsidP="0006693D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shd w:val="clear" w:color="auto" w:fill="FFFFFF"/>
                <w:lang w:val="es-MX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s-MX"/>
              </w:rPr>
              <w:t>Backbone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s-MX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s-MX"/>
              </w:rPr>
              <w:t>for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s-MX"/>
              </w:rPr>
              <w:t xml:space="preserve"> sgRNA2</w:t>
            </w:r>
          </w:p>
        </w:tc>
        <w:tc>
          <w:tcPr>
            <w:tcW w:w="382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E0E445" w14:textId="77777777" w:rsidR="00CD115C" w:rsidRPr="00935CDC" w:rsidRDefault="00342C63" w:rsidP="0006693D">
            <w:pPr>
              <w:spacing w:after="0" w:line="360" w:lineRule="auto"/>
              <w:jc w:val="both"/>
              <w:rPr>
                <w:lang w:val="fr-FR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fr-FR"/>
              </w:rPr>
              <w:t xml:space="preserve">Sylvestre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fr-FR"/>
              </w:rPr>
              <w:t>Marillonnet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fr-FR"/>
              </w:rPr>
              <w:t xml:space="preserve"> (Weber et al., 2011)</w:t>
            </w:r>
          </w:p>
        </w:tc>
      </w:tr>
      <w:tr w:rsidR="00CD115C" w:rsidRPr="00935CDC" w14:paraId="20E0E44A" w14:textId="77777777" w:rsidTr="0006693D">
        <w:tc>
          <w:tcPr>
            <w:tcW w:w="12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E0E447" w14:textId="77777777" w:rsidR="00CD115C" w:rsidRDefault="00342C63" w:rsidP="0006693D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shd w:val="clear" w:color="auto" w:fill="FFFFFF"/>
                <w:lang w:val="es-MX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s-MX"/>
              </w:rPr>
              <w:t>pICH47781</w:t>
            </w:r>
          </w:p>
        </w:tc>
        <w:tc>
          <w:tcPr>
            <w:tcW w:w="271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E0E448" w14:textId="77777777" w:rsidR="00CD115C" w:rsidRDefault="00342C63" w:rsidP="0006693D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shd w:val="clear" w:color="auto" w:fill="FFFFFF"/>
                <w:lang w:val="es-MX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s-MX"/>
              </w:rPr>
              <w:t>Backbone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s-MX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s-MX"/>
              </w:rPr>
              <w:t>for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s-MX"/>
              </w:rPr>
              <w:t xml:space="preserve"> sgRNA3</w:t>
            </w:r>
          </w:p>
        </w:tc>
        <w:tc>
          <w:tcPr>
            <w:tcW w:w="382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E0E449" w14:textId="77777777" w:rsidR="00CD115C" w:rsidRPr="00935CDC" w:rsidRDefault="00342C63" w:rsidP="0006693D">
            <w:pPr>
              <w:spacing w:after="0" w:line="360" w:lineRule="auto"/>
              <w:jc w:val="both"/>
              <w:rPr>
                <w:lang w:val="fr-FR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fr-FR"/>
              </w:rPr>
              <w:t xml:space="preserve">Sylvestre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fr-FR"/>
              </w:rPr>
              <w:t>Marillonnet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fr-FR"/>
              </w:rPr>
              <w:t xml:space="preserve"> (Weber et al., 2011)</w:t>
            </w:r>
          </w:p>
        </w:tc>
      </w:tr>
      <w:tr w:rsidR="00CD115C" w:rsidRPr="00935CDC" w14:paraId="20E0E44E" w14:textId="77777777" w:rsidTr="0006693D">
        <w:tc>
          <w:tcPr>
            <w:tcW w:w="12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E0E44B" w14:textId="77777777" w:rsidR="00CD115C" w:rsidRDefault="00342C63" w:rsidP="0006693D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shd w:val="clear" w:color="auto" w:fill="FFFFFF"/>
                <w:lang w:val="es-MX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s-MX"/>
              </w:rPr>
              <w:t>piCH47791</w:t>
            </w:r>
          </w:p>
        </w:tc>
        <w:tc>
          <w:tcPr>
            <w:tcW w:w="271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E0E44C" w14:textId="77777777" w:rsidR="00CD115C" w:rsidRDefault="00342C63" w:rsidP="0006693D">
            <w:pPr>
              <w:spacing w:after="0" w:line="360" w:lineRule="auto"/>
              <w:jc w:val="both"/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s-MX"/>
              </w:rPr>
              <w:t>Backbone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s-MX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s-MX"/>
              </w:rPr>
              <w:t>for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s-MX"/>
              </w:rPr>
              <w:t xml:space="preserve"> sgRNA4</w:t>
            </w:r>
          </w:p>
        </w:tc>
        <w:tc>
          <w:tcPr>
            <w:tcW w:w="382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E0E44D" w14:textId="77777777" w:rsidR="00CD115C" w:rsidRPr="00935CDC" w:rsidRDefault="00342C63" w:rsidP="0006693D">
            <w:pPr>
              <w:spacing w:after="0" w:line="360" w:lineRule="auto"/>
              <w:jc w:val="both"/>
              <w:rPr>
                <w:lang w:val="fr-FR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fr-FR"/>
              </w:rPr>
              <w:t xml:space="preserve">Sylvestre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fr-FR"/>
              </w:rPr>
              <w:t>Marillonnet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fr-FR"/>
              </w:rPr>
              <w:t xml:space="preserve"> (Weber et al., 2011)</w:t>
            </w:r>
          </w:p>
        </w:tc>
      </w:tr>
      <w:tr w:rsidR="00935CDC" w:rsidRPr="00935CDC" w14:paraId="15D6D2A8" w14:textId="77777777" w:rsidTr="0006693D">
        <w:tc>
          <w:tcPr>
            <w:tcW w:w="125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DF69F4" w14:textId="341708A9" w:rsidR="00935CDC" w:rsidRPr="00935CDC" w:rsidRDefault="00935CDC" w:rsidP="008022FB">
            <w:pPr>
              <w:spacing w:after="0" w:line="276" w:lineRule="auto"/>
              <w:jc w:val="both"/>
              <w:rPr>
                <w:rFonts w:ascii="Times New Roman" w:hAnsi="Times New Roman"/>
                <w:sz w:val="20"/>
                <w:szCs w:val="20"/>
                <w:shd w:val="clear" w:color="auto" w:fill="FFFFFF"/>
                <w:lang w:val="fr-FR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fr-FR"/>
              </w:rPr>
              <w:t>pCRISPR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fr-FR"/>
              </w:rPr>
              <w:t>-Pink</w:t>
            </w:r>
          </w:p>
        </w:tc>
        <w:tc>
          <w:tcPr>
            <w:tcW w:w="2719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F0775A" w14:textId="5A168008" w:rsidR="00935CDC" w:rsidRPr="00935CDC" w:rsidRDefault="00935CDC" w:rsidP="008022FB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  <w:lang w:val="fr-FR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fr-FR"/>
              </w:rPr>
              <w:t xml:space="preserve">pAtU26-6-CRISPR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fr-FR"/>
              </w:rPr>
              <w:t>pink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fr-FR"/>
              </w:rPr>
              <w:t xml:space="preserve"> module</w:t>
            </w:r>
          </w:p>
        </w:tc>
        <w:tc>
          <w:tcPr>
            <w:tcW w:w="3828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1F9CFF" w14:textId="1A25BAFA" w:rsidR="00935CDC" w:rsidRPr="00935CDC" w:rsidRDefault="00935CDC" w:rsidP="008022FB">
            <w:pPr>
              <w:spacing w:after="0" w:line="276" w:lineRule="auto"/>
              <w:jc w:val="both"/>
              <w:rPr>
                <w:rFonts w:ascii="Times New Roman" w:hAnsi="Times New Roman"/>
                <w:sz w:val="20"/>
                <w:szCs w:val="20"/>
                <w:shd w:val="clear" w:color="auto" w:fill="FFFFFF"/>
                <w:lang w:val="fr-FR"/>
              </w:rPr>
            </w:pPr>
            <w:r w:rsidRPr="00935CDC">
              <w:rPr>
                <w:rFonts w:ascii="Times New Roman" w:hAnsi="Times New Roman"/>
                <w:sz w:val="20"/>
                <w:szCs w:val="20"/>
                <w:shd w:val="clear" w:color="auto" w:fill="FFFFFF"/>
                <w:lang w:val="fr-FR"/>
              </w:rPr>
              <w:t xml:space="preserve">Mark </w:t>
            </w:r>
            <w:proofErr w:type="spellStart"/>
            <w:r w:rsidRPr="00935CDC">
              <w:rPr>
                <w:rFonts w:ascii="Times New Roman" w:hAnsi="Times New Roman"/>
                <w:sz w:val="20"/>
                <w:szCs w:val="20"/>
                <w:shd w:val="clear" w:color="auto" w:fill="FFFFFF"/>
                <w:lang w:val="fr-FR"/>
              </w:rPr>
              <w:t>Youles</w:t>
            </w:r>
            <w:proofErr w:type="spellEnd"/>
            <w:r w:rsidRPr="00935CDC">
              <w:rPr>
                <w:rFonts w:ascii="Times New Roman" w:hAnsi="Times New Roman"/>
                <w:sz w:val="20"/>
                <w:szCs w:val="20"/>
                <w:shd w:val="clear" w:color="auto" w:fill="FFFFFF"/>
                <w:lang w:val="fr-FR"/>
              </w:rPr>
              <w:t xml:space="preserve"> (TSL Norwich, </w:t>
            </w:r>
            <w:proofErr w:type="spellStart"/>
            <w:r w:rsidRPr="00935CDC">
              <w:rPr>
                <w:rFonts w:ascii="Times New Roman" w:hAnsi="Times New Roman"/>
                <w:sz w:val="20"/>
                <w:szCs w:val="20"/>
                <w:shd w:val="clear" w:color="auto" w:fill="FFFFFF"/>
                <w:lang w:val="fr-FR"/>
              </w:rPr>
              <w:t>Sybi</w:t>
            </w: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fr-FR"/>
              </w:rPr>
              <w:t>o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fr-FR"/>
              </w:rPr>
              <w:t>)</w:t>
            </w:r>
          </w:p>
        </w:tc>
      </w:tr>
    </w:tbl>
    <w:p w14:paraId="20E0E44F" w14:textId="77777777" w:rsidR="00CD115C" w:rsidRPr="00935CDC" w:rsidRDefault="00CD115C" w:rsidP="0006693D">
      <w:pPr>
        <w:spacing w:after="0"/>
        <w:rPr>
          <w:lang w:val="fr-FR"/>
        </w:rPr>
      </w:pPr>
    </w:p>
    <w:sectPr w:rsidR="00CD115C" w:rsidRPr="00935CDC">
      <w:pgSz w:w="12240" w:h="15840"/>
      <w:pgMar w:top="1440" w:right="1440" w:bottom="1440" w:left="144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E0E425" w14:textId="77777777" w:rsidR="004A0B1E" w:rsidRDefault="00342C63">
      <w:pPr>
        <w:spacing w:after="0" w:line="240" w:lineRule="auto"/>
      </w:pPr>
      <w:r>
        <w:separator/>
      </w:r>
    </w:p>
  </w:endnote>
  <w:endnote w:type="continuationSeparator" w:id="0">
    <w:p w14:paraId="20E0E427" w14:textId="77777777" w:rsidR="004A0B1E" w:rsidRDefault="00342C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E0E421" w14:textId="77777777" w:rsidR="004A0B1E" w:rsidRDefault="00342C63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20E0E423" w14:textId="77777777" w:rsidR="004A0B1E" w:rsidRDefault="00342C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115C"/>
    <w:rsid w:val="00025D2A"/>
    <w:rsid w:val="0006693D"/>
    <w:rsid w:val="002C1940"/>
    <w:rsid w:val="00342C63"/>
    <w:rsid w:val="004A0B1E"/>
    <w:rsid w:val="008022FB"/>
    <w:rsid w:val="00935CDC"/>
    <w:rsid w:val="009F052D"/>
    <w:rsid w:val="00BC26AD"/>
    <w:rsid w:val="00CD1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E0E421"/>
  <w15:docId w15:val="{9EB6A7E4-ECA8-4799-97EE-9CE4F1CCC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>
      <w:pPr>
        <w:autoSpaceDN w:val="0"/>
        <w:spacing w:after="160" w:line="25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  <w:spacing w:after="200" w:line="300" w:lineRule="auto"/>
    </w:pPr>
    <w:rPr>
      <w:rFonts w:ascii="Verdana" w:hAnsi="Verdana"/>
      <w:sz w:val="17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pPr>
      <w:spacing w:line="240" w:lineRule="auto"/>
    </w:pPr>
    <w:rPr>
      <w:i/>
      <w:iCs/>
      <w:color w:val="44546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4</Words>
  <Characters>795</Characters>
  <Application>Microsoft Office Word</Application>
  <DocSecurity>0</DocSecurity>
  <Lines>6</Lines>
  <Paragraphs>1</Paragraphs>
  <ScaleCrop>false</ScaleCrop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Santillán Martínez</dc:creator>
  <dc:description/>
  <cp:lastModifiedBy>Wolters, Anne-marie</cp:lastModifiedBy>
  <cp:revision>7</cp:revision>
  <dcterms:created xsi:type="dcterms:W3CDTF">2023-01-10T11:12:00Z</dcterms:created>
  <dcterms:modified xsi:type="dcterms:W3CDTF">2023-01-25T07:26:00Z</dcterms:modified>
</cp:coreProperties>
</file>